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BA324" w14:textId="5D39EFAD" w:rsidR="00524EAC" w:rsidRPr="00C57905" w:rsidRDefault="00F96F8E" w:rsidP="00524EAC">
      <w:pPr>
        <w:jc w:val="center"/>
        <w:rPr>
          <w:b/>
          <w:sz w:val="22"/>
        </w:rPr>
      </w:pPr>
      <w:r>
        <w:rPr>
          <w:b/>
          <w:sz w:val="22"/>
        </w:rPr>
        <w:t>S6</w:t>
      </w:r>
      <w:bookmarkStart w:id="0" w:name="_GoBack"/>
      <w:bookmarkEnd w:id="0"/>
      <w:r w:rsidR="00524EAC">
        <w:rPr>
          <w:b/>
          <w:sz w:val="22"/>
        </w:rPr>
        <w:t xml:space="preserve"> Table</w:t>
      </w:r>
      <w:r w:rsidR="00524EAC" w:rsidRPr="00C57905">
        <w:rPr>
          <w:b/>
          <w:sz w:val="22"/>
        </w:rPr>
        <w:t xml:space="preserve">. </w:t>
      </w:r>
      <w:r w:rsidR="00524EAC">
        <w:rPr>
          <w:b/>
          <w:sz w:val="22"/>
        </w:rPr>
        <w:t>The numbers and proportions</w:t>
      </w:r>
      <w:r w:rsidR="00524EAC" w:rsidRPr="00C57905">
        <w:rPr>
          <w:b/>
          <w:sz w:val="22"/>
        </w:rPr>
        <w:t xml:space="preserve"> of </w:t>
      </w:r>
      <w:r w:rsidR="00524EAC">
        <w:rPr>
          <w:b/>
          <w:sz w:val="22"/>
        </w:rPr>
        <w:t xml:space="preserve">expressed </w:t>
      </w:r>
      <w:r w:rsidR="00524EAC" w:rsidRPr="00C57905">
        <w:rPr>
          <w:b/>
          <w:sz w:val="22"/>
        </w:rPr>
        <w:t xml:space="preserve">uORFs </w:t>
      </w:r>
      <w:r w:rsidR="00524EAC">
        <w:rPr>
          <w:b/>
          <w:sz w:val="22"/>
        </w:rPr>
        <w:t xml:space="preserve">that are overlapping with other uORFs or CDSs. </w:t>
      </w:r>
    </w:p>
    <w:tbl>
      <w:tblPr>
        <w:tblW w:w="9120" w:type="dxa"/>
        <w:tblLayout w:type="fixed"/>
        <w:tblLook w:val="04A0" w:firstRow="1" w:lastRow="0" w:firstColumn="1" w:lastColumn="0" w:noHBand="0" w:noVBand="1"/>
      </w:tblPr>
      <w:tblGrid>
        <w:gridCol w:w="1644"/>
        <w:gridCol w:w="1587"/>
        <w:gridCol w:w="1978"/>
        <w:gridCol w:w="1757"/>
        <w:gridCol w:w="2154"/>
      </w:tblGrid>
      <w:tr w:rsidR="00524EAC" w:rsidRPr="000907C4" w14:paraId="7F0B51D4" w14:textId="77777777" w:rsidTr="000907C4">
        <w:trPr>
          <w:trHeight w:val="300"/>
        </w:trPr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837A" w14:textId="77777777" w:rsidR="00524EAC" w:rsidRPr="000907C4" w:rsidRDefault="00524EAC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D2A2" w14:textId="77777777" w:rsidR="00524EAC" w:rsidRPr="000907C4" w:rsidRDefault="00524EAC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Total number of expressed uORFs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7FAB" w14:textId="77777777" w:rsidR="00524EAC" w:rsidRPr="000907C4" w:rsidRDefault="00524EAC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Number of uORFs overlapping with other uORFs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B5C3" w14:textId="77777777" w:rsidR="00524EAC" w:rsidRPr="000907C4" w:rsidRDefault="00524EAC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Number of uORFs overlapping with CDSs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D03C" w14:textId="6B6B78F7" w:rsidR="00524EAC" w:rsidRPr="000907C4" w:rsidRDefault="00486312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</w:t>
            </w:r>
            <w:r w:rsidR="00524EAC" w:rsidRPr="000907C4">
              <w:rPr>
                <w:rFonts w:eastAsia="Times New Roman"/>
                <w:color w:val="000000"/>
                <w:sz w:val="20"/>
                <w:szCs w:val="20"/>
              </w:rPr>
              <w:t xml:space="preserve"> of uORFs overlapping with other uORFs or CDS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0907C4" w:rsidRPr="000907C4" w14:paraId="352A51CA" w14:textId="77777777" w:rsidTr="000907C4">
        <w:trPr>
          <w:trHeight w:val="300"/>
        </w:trPr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2F85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Mature oocytes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E4BF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4,505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4EBA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8,416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F927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,606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73A" w14:textId="4EAA5FA4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9,120 (62.9)</w:t>
            </w:r>
          </w:p>
        </w:tc>
      </w:tr>
      <w:tr w:rsidR="000907C4" w:rsidRPr="000907C4" w14:paraId="1F5A7382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846E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0-2h embry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45D4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7,6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5FF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0,3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EBA1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,84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39DC" w14:textId="75DEA71B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1,117 (63.2)</w:t>
            </w:r>
          </w:p>
        </w:tc>
      </w:tr>
      <w:tr w:rsidR="000907C4" w:rsidRPr="000907C4" w14:paraId="0EE923A3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F9BF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-6h embry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0514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8,73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B14D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1,17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323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,91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A072" w14:textId="7B935D52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1,978 (64.0)</w:t>
            </w:r>
          </w:p>
        </w:tc>
      </w:tr>
      <w:tr w:rsidR="000907C4" w:rsidRPr="000907C4" w14:paraId="7BCB7F9A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DF1C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6-12h embry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062B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1,6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8705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2,8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BE22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,1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E6BC" w14:textId="67A70243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3,774 (63.8)</w:t>
            </w:r>
          </w:p>
        </w:tc>
      </w:tr>
      <w:tr w:rsidR="000907C4" w:rsidRPr="000907C4" w14:paraId="4C7C8FA2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37D2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2-24h embry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5D51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5,92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A0BB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5,7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D12B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,50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480B" w14:textId="088E9194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6,765 (64.7)</w:t>
            </w:r>
          </w:p>
        </w:tc>
      </w:tr>
      <w:tr w:rsidR="000907C4" w:rsidRPr="000907C4" w14:paraId="5B5CDA41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82F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Larv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B737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3,18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8149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3,95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239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,43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1357" w14:textId="4E9FF59D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4,987 (64.6)</w:t>
            </w:r>
          </w:p>
        </w:tc>
      </w:tr>
      <w:tr w:rsidR="000907C4" w:rsidRPr="000907C4" w14:paraId="73B3CDF7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CDCD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Pupa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F150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6,89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5A9D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6,38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F6A0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,85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DCD" w14:textId="7D8AAF9E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7,589 (65.4)</w:t>
            </w:r>
          </w:p>
        </w:tc>
      </w:tr>
      <w:tr w:rsidR="000907C4" w:rsidRPr="000907C4" w14:paraId="2B7DE4AB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7D88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Female head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D89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4,05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4685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4,58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4FEE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,33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41B8" w14:textId="7137EEB9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5,559 (64.7)</w:t>
            </w:r>
          </w:p>
        </w:tc>
      </w:tr>
      <w:tr w:rsidR="000907C4" w:rsidRPr="000907C4" w14:paraId="4CE33DE8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5023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Male head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0449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3,9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FD9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4,3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74A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,29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44E" w14:textId="45D842A6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5,327 (64.1)</w:t>
            </w:r>
          </w:p>
        </w:tc>
      </w:tr>
      <w:tr w:rsidR="000907C4" w:rsidRPr="000907C4" w14:paraId="408F9C37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CAB8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Female bod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BBBA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2,45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A1F7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3,4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60F0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,2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B9B7" w14:textId="4D75F1CC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4,398 (64.1)</w:t>
            </w:r>
          </w:p>
        </w:tc>
      </w:tr>
      <w:tr w:rsidR="000907C4" w:rsidRPr="000907C4" w14:paraId="1904BCE0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B1D6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Male bodie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4000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5,112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1100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5,28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EE0A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2,752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295" w14:textId="1E7D3E2B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6,448 (65.5)</w:t>
            </w:r>
          </w:p>
        </w:tc>
      </w:tr>
      <w:tr w:rsidR="000907C4" w:rsidRPr="000907C4" w14:paraId="6D365A8E" w14:textId="77777777" w:rsidTr="000907C4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A2AF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S2 cells(DMSO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EE16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7,11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AC05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0,16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0F01D" w14:textId="77777777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,79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807E" w14:textId="74593053" w:rsidR="000907C4" w:rsidRPr="000907C4" w:rsidRDefault="000907C4" w:rsidP="000907C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907C4">
              <w:rPr>
                <w:rFonts w:eastAsia="Times New Roman"/>
                <w:color w:val="000000"/>
                <w:sz w:val="20"/>
                <w:szCs w:val="20"/>
              </w:rPr>
              <w:t>10,914 (63.8)</w:t>
            </w:r>
          </w:p>
        </w:tc>
      </w:tr>
    </w:tbl>
    <w:p w14:paraId="593CF24B" w14:textId="77777777" w:rsidR="002F67C8" w:rsidRDefault="002F67C8"/>
    <w:sectPr w:rsidR="002F67C8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EAC"/>
    <w:rsid w:val="00020216"/>
    <w:rsid w:val="000907C4"/>
    <w:rsid w:val="001B122D"/>
    <w:rsid w:val="00272BFF"/>
    <w:rsid w:val="002F67C8"/>
    <w:rsid w:val="003658EE"/>
    <w:rsid w:val="00486312"/>
    <w:rsid w:val="00490843"/>
    <w:rsid w:val="00524EAC"/>
    <w:rsid w:val="005C3972"/>
    <w:rsid w:val="005D32B3"/>
    <w:rsid w:val="00793A5A"/>
    <w:rsid w:val="007C1E17"/>
    <w:rsid w:val="008720FA"/>
    <w:rsid w:val="008913C8"/>
    <w:rsid w:val="00913039"/>
    <w:rsid w:val="00954ADF"/>
    <w:rsid w:val="00F9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077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4EAC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4</cp:revision>
  <dcterms:created xsi:type="dcterms:W3CDTF">2018-01-25T06:44:00Z</dcterms:created>
  <dcterms:modified xsi:type="dcterms:W3CDTF">2018-04-29T07:56:00Z</dcterms:modified>
</cp:coreProperties>
</file>